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F65C2" w14:textId="77777777" w:rsidR="0065432F" w:rsidRPr="0065432F" w:rsidRDefault="00147A05" w:rsidP="0065432F">
      <w:pPr>
        <w:ind w:firstLine="390"/>
        <w:jc w:val="center"/>
        <w:rPr>
          <w:rFonts w:ascii="Times New Roman" w:hAnsi="Times New Roman" w:cs="Times New Roman"/>
          <w:b/>
          <w:sz w:val="18"/>
          <w:szCs w:val="18"/>
        </w:rPr>
      </w:pPr>
      <w:proofErr w:type="gramStart"/>
      <w:r w:rsidRPr="00D74252"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Pr="00D74252"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 w:rsidR="006D7272"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D74252">
        <w:rPr>
          <w:rFonts w:ascii="Times New Roman" w:hAnsi="Times New Roman" w:cs="Times New Roman" w:hint="eastAsia"/>
          <w:b/>
          <w:sz w:val="18"/>
          <w:szCs w:val="18"/>
        </w:rPr>
        <w:t>.</w:t>
      </w:r>
      <w:proofErr w:type="gramEnd"/>
      <w:r w:rsidRPr="00D7425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B471B" w:rsidRPr="00D74252">
        <w:rPr>
          <w:rFonts w:ascii="Times New Roman" w:hAnsi="Times New Roman" w:cs="Times New Roman"/>
          <w:b/>
          <w:sz w:val="18"/>
          <w:szCs w:val="18"/>
        </w:rPr>
        <w:t xml:space="preserve">GO enrichment </w:t>
      </w:r>
      <w:r w:rsidR="001B471B" w:rsidRPr="00D74252">
        <w:rPr>
          <w:rFonts w:ascii="Times New Roman" w:hAnsi="Times New Roman" w:cs="Times New Roman" w:hint="eastAsia"/>
          <w:b/>
          <w:sz w:val="18"/>
          <w:szCs w:val="18"/>
        </w:rPr>
        <w:t xml:space="preserve">analysis </w:t>
      </w:r>
      <w:r w:rsidR="001B471B" w:rsidRPr="00D74252">
        <w:rPr>
          <w:rFonts w:ascii="Times New Roman" w:hAnsi="Times New Roman" w:cs="Times New Roman"/>
          <w:b/>
          <w:sz w:val="18"/>
          <w:szCs w:val="18"/>
        </w:rPr>
        <w:t>of identified proteins</w:t>
      </w:r>
      <w:r w:rsidR="001B471B" w:rsidRPr="00D74252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65432F" w:rsidRPr="0065432F">
        <w:rPr>
          <w:rFonts w:ascii="Times New Roman" w:hAnsi="Times New Roman" w:cs="Times New Roman"/>
          <w:b/>
          <w:sz w:val="18"/>
          <w:szCs w:val="18"/>
        </w:rPr>
        <w:t>during alfalfa flower development</w:t>
      </w:r>
      <w:r w:rsidR="0065432F" w:rsidRPr="0065432F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p w14:paraId="6660500C" w14:textId="3100F6F8" w:rsidR="001B471B" w:rsidRPr="00D74252" w:rsidRDefault="001B471B" w:rsidP="008F24A0">
      <w:pPr>
        <w:ind w:firstLineChars="0" w:firstLine="0"/>
        <w:jc w:val="center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9616" w:type="dxa"/>
        <w:jc w:val="center"/>
        <w:tblInd w:w="3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89"/>
        <w:gridCol w:w="4075"/>
        <w:gridCol w:w="1984"/>
        <w:gridCol w:w="1276"/>
        <w:gridCol w:w="992"/>
      </w:tblGrid>
      <w:tr w:rsidR="001B471B" w:rsidRPr="00CB2CC4" w14:paraId="0703A3CC" w14:textId="77777777" w:rsidTr="000A36B8">
        <w:trPr>
          <w:trHeight w:val="580"/>
          <w:jc w:val="center"/>
        </w:trPr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EBD5E5" w14:textId="77777777" w:rsidR="001B471B" w:rsidRPr="001B471B" w:rsidRDefault="001B471B" w:rsidP="001B471B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471B">
              <w:rPr>
                <w:rFonts w:ascii="Times New Roman" w:hAnsi="Times New Roman" w:cs="Times New Roman"/>
                <w:b/>
                <w:sz w:val="18"/>
                <w:szCs w:val="18"/>
              </w:rPr>
              <w:t>GO ID</w:t>
            </w:r>
          </w:p>
        </w:tc>
        <w:tc>
          <w:tcPr>
            <w:tcW w:w="40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797D7E" w14:textId="77777777" w:rsidR="001B471B" w:rsidRPr="001B471B" w:rsidRDefault="001B471B" w:rsidP="001B471B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471B">
              <w:rPr>
                <w:rFonts w:ascii="Times New Roman" w:hAnsi="Times New Roman" w:cs="Times New Roman"/>
                <w:b/>
                <w:sz w:val="18"/>
                <w:szCs w:val="18"/>
              </w:rPr>
              <w:t>Gene Ontology term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8D039AB" w14:textId="77777777" w:rsidR="001B471B" w:rsidRPr="001B471B" w:rsidRDefault="001B471B" w:rsidP="001B471B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471B">
              <w:rPr>
                <w:rFonts w:ascii="Times New Roman" w:hAnsi="Times New Roman" w:cs="Times New Roman"/>
                <w:b/>
                <w:sz w:val="18"/>
                <w:szCs w:val="18"/>
              </w:rPr>
              <w:t>GO clas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41285D" w14:textId="77777777" w:rsidR="001B471B" w:rsidRPr="001B471B" w:rsidRDefault="001B471B" w:rsidP="001B471B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B471B">
              <w:rPr>
                <w:rFonts w:ascii="Times New Roman" w:hAnsi="Times New Roman" w:cs="Times New Roman"/>
                <w:b/>
                <w:sz w:val="18"/>
                <w:szCs w:val="18"/>
              </w:rPr>
              <w:t>Protein spo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6706C" w14:textId="77777777" w:rsidR="001B471B" w:rsidRPr="001B471B" w:rsidRDefault="001B471B" w:rsidP="001B471B">
            <w:pPr>
              <w:ind w:firstLineChars="0"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676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1B471B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1B471B" w:rsidRPr="00CB2CC4" w14:paraId="21695F63" w14:textId="77777777" w:rsidTr="000A36B8">
        <w:trPr>
          <w:trHeight w:val="283"/>
          <w:jc w:val="center"/>
        </w:trPr>
        <w:tc>
          <w:tcPr>
            <w:tcW w:w="1289" w:type="dxa"/>
            <w:tcBorders>
              <w:top w:val="nil"/>
            </w:tcBorders>
            <w:vAlign w:val="bottom"/>
          </w:tcPr>
          <w:p w14:paraId="31AF844E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7243</w:t>
            </w:r>
          </w:p>
        </w:tc>
        <w:tc>
          <w:tcPr>
            <w:tcW w:w="40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736AD8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tein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kinase cascad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7D6B763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61F69" w14:textId="59E31B4C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30062A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64</w:t>
            </w:r>
          </w:p>
        </w:tc>
      </w:tr>
      <w:tr w:rsidR="001B471B" w:rsidRPr="00CB2CC4" w14:paraId="73E88F04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627D228B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627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75A31692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ystemic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cquired resistance</w:t>
            </w:r>
          </w:p>
        </w:tc>
        <w:tc>
          <w:tcPr>
            <w:tcW w:w="1984" w:type="dxa"/>
            <w:shd w:val="clear" w:color="auto" w:fill="auto"/>
          </w:tcPr>
          <w:p w14:paraId="0CA5C458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6A2D9F" w14:textId="6F7B8679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651BCE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181</w:t>
            </w:r>
          </w:p>
        </w:tc>
      </w:tr>
      <w:tr w:rsidR="001B471B" w:rsidRPr="00CB2CC4" w14:paraId="629A4725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3BC37CD9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626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559955FD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lant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type hypersensitive response</w:t>
            </w:r>
          </w:p>
        </w:tc>
        <w:tc>
          <w:tcPr>
            <w:tcW w:w="1984" w:type="dxa"/>
            <w:shd w:val="clear" w:color="auto" w:fill="auto"/>
          </w:tcPr>
          <w:p w14:paraId="7684BDD9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742019" w14:textId="45956675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003912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67</w:t>
            </w:r>
          </w:p>
        </w:tc>
      </w:tr>
      <w:tr w:rsidR="001B471B" w:rsidRPr="00CB2CC4" w14:paraId="58EB7080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53A84DF3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34050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7AC3589D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ost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programmed cell death induced by </w:t>
            </w:r>
            <w:proofErr w:type="spell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ymbiont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332B6A1C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927D61" w14:textId="7DFA8C47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E0B779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67</w:t>
            </w:r>
          </w:p>
        </w:tc>
      </w:tr>
      <w:tr w:rsidR="001B471B" w:rsidRPr="00CB2CC4" w14:paraId="10873511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5B47CCA5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9814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6C82B03A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efense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response, incompatible interaction</w:t>
            </w:r>
          </w:p>
        </w:tc>
        <w:tc>
          <w:tcPr>
            <w:tcW w:w="1984" w:type="dxa"/>
            <w:shd w:val="clear" w:color="auto" w:fill="auto"/>
          </w:tcPr>
          <w:p w14:paraId="6CAF9C8D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15B440" w14:textId="4CBBA3A0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B0CBCC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009</w:t>
            </w:r>
          </w:p>
        </w:tc>
      </w:tr>
      <w:tr w:rsidR="001B471B" w:rsidRPr="00CB2CC4" w14:paraId="781BFED3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2E0B8C7E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08219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0C1983E9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ell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death</w:t>
            </w:r>
          </w:p>
        </w:tc>
        <w:tc>
          <w:tcPr>
            <w:tcW w:w="1984" w:type="dxa"/>
            <w:shd w:val="clear" w:color="auto" w:fill="auto"/>
          </w:tcPr>
          <w:p w14:paraId="49E635B8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A7B6E7" w14:textId="50F929A3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207458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531</w:t>
            </w:r>
          </w:p>
        </w:tc>
      </w:tr>
      <w:tr w:rsidR="001B471B" w:rsidRPr="00CB2CC4" w14:paraId="17C66ED6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650BE0F5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2501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13C20C6B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programmed</w:t>
            </w:r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cell death</w:t>
            </w:r>
          </w:p>
        </w:tc>
        <w:tc>
          <w:tcPr>
            <w:tcW w:w="1984" w:type="dxa"/>
            <w:shd w:val="clear" w:color="auto" w:fill="auto"/>
          </w:tcPr>
          <w:p w14:paraId="1663308D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sz w:val="18"/>
                <w:szCs w:val="18"/>
              </w:rPr>
              <w:t xml:space="preserve">Biological process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A563B" w14:textId="1ED03DD6" w:rsidR="001B471B" w:rsidRPr="00CB2CC4" w:rsidRDefault="001B471B" w:rsidP="00785E68">
            <w:pPr>
              <w:widowControl/>
              <w:ind w:firstLineChars="0" w:firstLine="0"/>
              <w:jc w:val="left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7, 2</w:t>
            </w:r>
            <w:r w:rsidR="00785E6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DAFA70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531</w:t>
            </w:r>
          </w:p>
        </w:tc>
      </w:tr>
      <w:tr w:rsidR="001B471B" w:rsidRPr="00CB2CC4" w14:paraId="50DC0DB1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3296BA8B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860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5B7F462E" w14:textId="0769A732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ntramolecular</w:t>
            </w:r>
            <w:proofErr w:type="spellEnd"/>
            <w:proofErr w:type="gram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oxidoreductase</w:t>
            </w:r>
            <w:proofErr w:type="spellEnd"/>
            <w:r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="00C637B0"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B42AD4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DBD1DE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 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0F1D19" w14:textId="77777777" w:rsidR="001B471B" w:rsidRPr="00CB2CC4" w:rsidRDefault="001B471B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52</w:t>
            </w:r>
          </w:p>
        </w:tc>
      </w:tr>
      <w:tr w:rsidR="007A523A" w:rsidRPr="00CB2CC4" w14:paraId="3B0BA3E1" w14:textId="77777777" w:rsidTr="000A36B8">
        <w:trPr>
          <w:trHeight w:val="283"/>
          <w:jc w:val="center"/>
        </w:trPr>
        <w:tc>
          <w:tcPr>
            <w:tcW w:w="1289" w:type="dxa"/>
            <w:vAlign w:val="bottom"/>
          </w:tcPr>
          <w:p w14:paraId="0ED7D72C" w14:textId="4AD44A8A" w:rsidR="007A523A" w:rsidRPr="00CB2CC4" w:rsidRDefault="007A523A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:0016836</w:t>
            </w:r>
          </w:p>
        </w:tc>
        <w:tc>
          <w:tcPr>
            <w:tcW w:w="4075" w:type="dxa"/>
            <w:shd w:val="clear" w:color="auto" w:fill="auto"/>
            <w:noWrap/>
            <w:vAlign w:val="bottom"/>
          </w:tcPr>
          <w:p w14:paraId="096666D7" w14:textId="1717C2B5" w:rsidR="007A523A" w:rsidRPr="00CB2CC4" w:rsidRDefault="00484AA5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</w:t>
            </w:r>
            <w:r w:rsidR="007A523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ydro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proofErr w:type="spellStart"/>
            <w:r w:rsidR="007A523A"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lyase</w:t>
            </w:r>
            <w:proofErr w:type="spellEnd"/>
            <w:r w:rsidR="007A523A" w:rsidRPr="00CB2CC4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activ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83EDE5" w14:textId="24272B32" w:rsidR="007A523A" w:rsidRPr="00CB2CC4" w:rsidRDefault="007A523A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Molecular functio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4A2EFA" w14:textId="0DB0EEC4" w:rsidR="007A523A" w:rsidRPr="00CB2CC4" w:rsidRDefault="007A523A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 2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0F8FCEC" w14:textId="57C48143" w:rsidR="007A523A" w:rsidRPr="00CB2CC4" w:rsidRDefault="007A523A" w:rsidP="001B471B">
            <w:pPr>
              <w:widowControl/>
              <w:ind w:firstLineChars="0" w:firstLine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2C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614</w:t>
            </w:r>
          </w:p>
        </w:tc>
      </w:tr>
    </w:tbl>
    <w:p w14:paraId="5D1BCDDD" w14:textId="77777777" w:rsidR="0026024F" w:rsidRDefault="0026024F" w:rsidP="002B32D8">
      <w:pPr>
        <w:ind w:firstLineChars="0" w:firstLine="0"/>
      </w:pPr>
    </w:p>
    <w:sectPr w:rsidR="0026024F" w:rsidSect="0026024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A05"/>
    <w:rsid w:val="00147A05"/>
    <w:rsid w:val="001B471B"/>
    <w:rsid w:val="0026024F"/>
    <w:rsid w:val="002B32D8"/>
    <w:rsid w:val="002B6763"/>
    <w:rsid w:val="003855E8"/>
    <w:rsid w:val="003E20D4"/>
    <w:rsid w:val="00484AA5"/>
    <w:rsid w:val="004C6CF5"/>
    <w:rsid w:val="0065432F"/>
    <w:rsid w:val="006D7272"/>
    <w:rsid w:val="00785E68"/>
    <w:rsid w:val="007A523A"/>
    <w:rsid w:val="008F24A0"/>
    <w:rsid w:val="009B2226"/>
    <w:rsid w:val="00BF1460"/>
    <w:rsid w:val="00C637B0"/>
    <w:rsid w:val="00C6552C"/>
    <w:rsid w:val="00CD0D83"/>
    <w:rsid w:val="00D74252"/>
    <w:rsid w:val="00F9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30E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7A05"/>
    <w:pPr>
      <w:widowControl w:val="0"/>
      <w:spacing w:line="360" w:lineRule="auto"/>
      <w:ind w:firstLineChars="200" w:firstLine="480"/>
      <w:jc w:val="both"/>
    </w:pPr>
    <w:rPr>
      <w:rFonts w:ascii="AdvP41153C" w:eastAsia="宋体" w:hAnsi="AdvP41153C" w:cs="AdvP41153C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ac3c37fe-7719-4bee-9ad9-a7b5e71992fd">Table 4.DOCX</TitleName>
    <DocumentId xmlns="ac3c37fe-7719-4bee-9ad9-a7b5e71992fd">Table 4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0130FD9C-0D41-4633-A475-21700C136A66}"/>
</file>

<file path=customXml/itemProps2.xml><?xml version="1.0" encoding="utf-8"?>
<ds:datastoreItem xmlns:ds="http://schemas.openxmlformats.org/officeDocument/2006/customXml" ds:itemID="{8E9C0680-6AA5-4B46-8EF1-581F9C3D091F}"/>
</file>

<file path=customXml/itemProps3.xml><?xml version="1.0" encoding="utf-8"?>
<ds:datastoreItem xmlns:ds="http://schemas.openxmlformats.org/officeDocument/2006/customXml" ds:itemID="{3C438970-4380-42B0-B296-0BA0CF3EA64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3</Characters>
  <Application>Microsoft Macintosh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O</dc:creator>
  <cp:keywords/>
  <dc:description/>
  <cp:lastModifiedBy>BOBO</cp:lastModifiedBy>
  <cp:revision>22</cp:revision>
  <dcterms:created xsi:type="dcterms:W3CDTF">2016-05-11T13:35:00Z</dcterms:created>
  <dcterms:modified xsi:type="dcterms:W3CDTF">2016-09-1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